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25"/>
        <w:tblW w:w="8073" w:type="dxa"/>
        <w:tblLook w:val="04A0" w:firstRow="1" w:lastRow="0" w:firstColumn="1" w:lastColumn="0" w:noHBand="0" w:noVBand="1"/>
      </w:tblPr>
      <w:tblGrid>
        <w:gridCol w:w="945"/>
        <w:gridCol w:w="983"/>
        <w:gridCol w:w="1675"/>
        <w:gridCol w:w="827"/>
        <w:gridCol w:w="1342"/>
        <w:gridCol w:w="1170"/>
        <w:gridCol w:w="1131"/>
      </w:tblGrid>
      <w:tr w:rsidR="00B54312" w:rsidRPr="00072CAE" w14:paraId="5D2519A0" w14:textId="77777777" w:rsidTr="00B54312">
        <w:trPr>
          <w:trHeight w:val="846"/>
        </w:trPr>
        <w:tc>
          <w:tcPr>
            <w:tcW w:w="36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471D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7FAF5CE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  <w:r w:rsidRPr="00072CAE">
              <w:rPr>
                <w:b/>
                <w:bCs/>
                <w:sz w:val="16"/>
                <w:szCs w:val="16"/>
              </w:rPr>
              <w:t xml:space="preserve">ICC value </w:t>
            </w:r>
          </w:p>
          <w:p w14:paraId="01B4CA9D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  <w:r w:rsidRPr="00072CAE">
              <w:rPr>
                <w:b/>
                <w:bCs/>
                <w:sz w:val="16"/>
                <w:szCs w:val="16"/>
              </w:rPr>
              <w:t>&gt; 0.8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CD964C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  <w:r w:rsidRPr="00072CAE">
              <w:rPr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0B89FF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  <w:r w:rsidRPr="00072CAE">
              <w:rPr>
                <w:b/>
                <w:bCs/>
                <w:sz w:val="16"/>
                <w:szCs w:val="16"/>
              </w:rPr>
              <w:t>ICC intervals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9E8CF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  <w:r w:rsidRPr="00072CAE">
              <w:rPr>
                <w:b/>
                <w:bCs/>
                <w:sz w:val="16"/>
                <w:szCs w:val="16"/>
              </w:rPr>
              <w:t>Number of features</w:t>
            </w:r>
          </w:p>
        </w:tc>
      </w:tr>
      <w:tr w:rsidR="00B54312" w:rsidRPr="00072CAE" w14:paraId="1ADE13E8" w14:textId="77777777" w:rsidTr="00B54312">
        <w:trPr>
          <w:trHeight w:val="285"/>
        </w:trPr>
        <w:tc>
          <w:tcPr>
            <w:tcW w:w="94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354F374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CBCT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D0C8B4D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Lung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8BA81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>Unfiltered features (original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2279CD0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7A902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B9C94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28DFE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32</w:t>
            </w:r>
          </w:p>
        </w:tc>
      </w:tr>
      <w:tr w:rsidR="00B54312" w:rsidRPr="00072CAE" w14:paraId="27CA18B5" w14:textId="77777777" w:rsidTr="00B54312">
        <w:trPr>
          <w:trHeight w:val="293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54AE5B76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FF78FD7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5FA02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864DC77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AB4D9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8A6BA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0E265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16</w:t>
            </w:r>
          </w:p>
        </w:tc>
      </w:tr>
      <w:tr w:rsidR="00B54312" w:rsidRPr="00072CAE" w14:paraId="6E242D05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0F228D55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B94A47C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70223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Filtered </w:t>
            </w:r>
            <w:proofErr w:type="gramStart"/>
            <w:r w:rsidRPr="004F55D7">
              <w:rPr>
                <w:sz w:val="16"/>
                <w:szCs w:val="16"/>
              </w:rPr>
              <w:t>features</w:t>
            </w:r>
            <w:proofErr w:type="gramEnd"/>
          </w:p>
          <w:p w14:paraId="0099D16F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(wavelet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8044533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532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F8002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EA0D6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CF448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385</w:t>
            </w:r>
          </w:p>
        </w:tc>
      </w:tr>
      <w:tr w:rsidR="00B54312" w:rsidRPr="00072CAE" w14:paraId="3E054F8F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7CE001DD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8B46E73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12A8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A1EB1EA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C33A7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658BE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77160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147</w:t>
            </w:r>
          </w:p>
        </w:tc>
      </w:tr>
      <w:tr w:rsidR="00B54312" w:rsidRPr="00072CAE" w14:paraId="63E3CFA6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CC9F910" w14:textId="77777777" w:rsidR="00B54312" w:rsidRPr="004F55D7" w:rsidRDefault="00B54312" w:rsidP="008D6B8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B64CC08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Heart</w:t>
            </w: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41412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>Unfiltered features (original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2B29CC1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46404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DC75E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639CA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24</w:t>
            </w:r>
          </w:p>
        </w:tc>
      </w:tr>
      <w:tr w:rsidR="00B54312" w:rsidRPr="00072CAE" w14:paraId="5C11929A" w14:textId="77777777" w:rsidTr="00B54312">
        <w:trPr>
          <w:trHeight w:val="293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35A20845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424074D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8CC59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F042EBA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1587C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4863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1F8C6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9</w:t>
            </w:r>
          </w:p>
        </w:tc>
      </w:tr>
      <w:tr w:rsidR="00B54312" w:rsidRPr="00072CAE" w14:paraId="27CF0A90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29321382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1233BD8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B8A3C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Filtered </w:t>
            </w:r>
            <w:proofErr w:type="gramStart"/>
            <w:r w:rsidRPr="004F55D7">
              <w:rPr>
                <w:sz w:val="16"/>
                <w:szCs w:val="16"/>
              </w:rPr>
              <w:t>features</w:t>
            </w:r>
            <w:proofErr w:type="gramEnd"/>
          </w:p>
          <w:p w14:paraId="18B3058E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(wavelet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6E8CACA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875AF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78D4B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46478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297</w:t>
            </w:r>
          </w:p>
        </w:tc>
      </w:tr>
      <w:tr w:rsidR="00B54312" w:rsidRPr="00072CAE" w14:paraId="049724C9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4CD50E47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4919D13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3AF3C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CA62F4C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12751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E0FF3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6C457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89</w:t>
            </w:r>
          </w:p>
        </w:tc>
      </w:tr>
      <w:tr w:rsidR="00B54312" w:rsidRPr="00072CAE" w14:paraId="355ECB69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56AEB11" w14:textId="77777777" w:rsidR="00B54312" w:rsidRPr="004F55D7" w:rsidRDefault="00B54312" w:rsidP="008D6B8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1C8BFEB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Bone</w:t>
            </w: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784EB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Unfiltered features (original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D331074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AE6F7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B6DBD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DEDF5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</w:t>
            </w:r>
          </w:p>
        </w:tc>
      </w:tr>
      <w:tr w:rsidR="00B54312" w:rsidRPr="00072CAE" w14:paraId="7F9BA79D" w14:textId="77777777" w:rsidTr="00B54312">
        <w:trPr>
          <w:trHeight w:val="293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10AE5B48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BF08E5C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2118D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CB8158E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FBF6D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A671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A121D4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</w:t>
            </w:r>
          </w:p>
        </w:tc>
      </w:tr>
      <w:tr w:rsidR="00B54312" w:rsidRPr="00072CAE" w14:paraId="04288A2D" w14:textId="77777777" w:rsidTr="00B54312">
        <w:trPr>
          <w:trHeight w:val="285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117A3DEE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9A68BBC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6E96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Filtered </w:t>
            </w:r>
            <w:proofErr w:type="gramStart"/>
            <w:r w:rsidRPr="004F55D7">
              <w:rPr>
                <w:sz w:val="16"/>
                <w:szCs w:val="16"/>
              </w:rPr>
              <w:t>features</w:t>
            </w:r>
            <w:proofErr w:type="gramEnd"/>
          </w:p>
          <w:p w14:paraId="59DE2850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(wavelet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ABD6B44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8E041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FDB35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93F92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79</w:t>
            </w:r>
          </w:p>
        </w:tc>
      </w:tr>
      <w:tr w:rsidR="00B54312" w:rsidRPr="00072CAE" w14:paraId="7581F9AB" w14:textId="77777777" w:rsidTr="00B54312">
        <w:trPr>
          <w:trHeight w:val="285"/>
        </w:trPr>
        <w:tc>
          <w:tcPr>
            <w:tcW w:w="94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249946D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BCFD649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CB3AA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265786B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97DDC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E245B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5A32F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31</w:t>
            </w:r>
          </w:p>
        </w:tc>
      </w:tr>
      <w:tr w:rsidR="00B54312" w:rsidRPr="00072CAE" w14:paraId="24044923" w14:textId="77777777" w:rsidTr="00B54312">
        <w:trPr>
          <w:trHeight w:val="286"/>
        </w:trPr>
        <w:tc>
          <w:tcPr>
            <w:tcW w:w="945" w:type="dxa"/>
            <w:vMerge w:val="restart"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6540CC9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µCT</w:t>
            </w:r>
          </w:p>
        </w:tc>
        <w:tc>
          <w:tcPr>
            <w:tcW w:w="983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17B31A5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Lung</w:t>
            </w: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4A60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>Unfiltered features (original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42E30FF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A8498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DB2E2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43EA6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50</w:t>
            </w:r>
          </w:p>
        </w:tc>
      </w:tr>
      <w:tr w:rsidR="00B54312" w:rsidRPr="00072CAE" w14:paraId="1CB007DF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3768D98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622DDCF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3FCA9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820842F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BE009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E8566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606282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11</w:t>
            </w:r>
          </w:p>
        </w:tc>
      </w:tr>
      <w:tr w:rsidR="00B54312" w:rsidRPr="00072CAE" w14:paraId="5EA48956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82AA60B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730B809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0E20C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Filtered </w:t>
            </w:r>
            <w:proofErr w:type="gramStart"/>
            <w:r w:rsidRPr="004F55D7">
              <w:rPr>
                <w:sz w:val="16"/>
                <w:szCs w:val="16"/>
              </w:rPr>
              <w:t>features</w:t>
            </w:r>
            <w:proofErr w:type="gramEnd"/>
          </w:p>
          <w:p w14:paraId="69BCC9B6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(wavelet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A9345C7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673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8A408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99E59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C9533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649</w:t>
            </w:r>
          </w:p>
        </w:tc>
      </w:tr>
      <w:tr w:rsidR="00B54312" w:rsidRPr="00072CAE" w14:paraId="290B45DA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93590D7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70277D3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BACD3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EE1E5F4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FB088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44B05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9EAACC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24</w:t>
            </w:r>
          </w:p>
        </w:tc>
      </w:tr>
      <w:tr w:rsidR="00B54312" w:rsidRPr="00072CAE" w14:paraId="6F150BC1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0838BB2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192FACA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Heart</w:t>
            </w: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BEA07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>Unfiltered features (original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43DF5CB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B5220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A6640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169D0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49</w:t>
            </w:r>
          </w:p>
        </w:tc>
      </w:tr>
      <w:tr w:rsidR="00B54312" w:rsidRPr="00072CAE" w14:paraId="6B99F40B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570D7FD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51AB58A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3448E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459B1C2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45D5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4B480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D6E37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13</w:t>
            </w:r>
          </w:p>
        </w:tc>
      </w:tr>
      <w:tr w:rsidR="00B54312" w:rsidRPr="00072CAE" w14:paraId="38B700AD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C342F74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90D265E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5CAF4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Filtered </w:t>
            </w:r>
            <w:proofErr w:type="gramStart"/>
            <w:r w:rsidRPr="004F55D7">
              <w:rPr>
                <w:sz w:val="16"/>
                <w:szCs w:val="16"/>
              </w:rPr>
              <w:t>features</w:t>
            </w:r>
            <w:proofErr w:type="gramEnd"/>
          </w:p>
          <w:p w14:paraId="5FC7AE35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(wavelet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A73109B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602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0CC9E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6C015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3DB0B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551</w:t>
            </w:r>
          </w:p>
        </w:tc>
      </w:tr>
      <w:tr w:rsidR="00B54312" w:rsidRPr="00072CAE" w14:paraId="23800139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FA1B1DB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9310390" w14:textId="77777777" w:rsidR="00B54312" w:rsidRPr="004F55D7" w:rsidRDefault="00B54312" w:rsidP="008D6B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27F75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5C084AC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E73CE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7DF3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5C47E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51</w:t>
            </w:r>
          </w:p>
        </w:tc>
      </w:tr>
      <w:tr w:rsidR="00B54312" w:rsidRPr="00072CAE" w14:paraId="57A9981C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0BBAD52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AF4CC73" w14:textId="77777777" w:rsidR="00B54312" w:rsidRPr="004F55D7" w:rsidRDefault="00B54312" w:rsidP="008D6B87">
            <w:pPr>
              <w:jc w:val="center"/>
              <w:rPr>
                <w:b/>
                <w:bCs/>
                <w:sz w:val="21"/>
                <w:szCs w:val="21"/>
              </w:rPr>
            </w:pPr>
            <w:r w:rsidRPr="004F55D7">
              <w:rPr>
                <w:b/>
                <w:bCs/>
                <w:sz w:val="21"/>
                <w:szCs w:val="21"/>
              </w:rPr>
              <w:t>Bone</w:t>
            </w: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43151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>Unfiltered features (original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4F4D80E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14C94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3AC26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FF43E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15</w:t>
            </w:r>
          </w:p>
        </w:tc>
      </w:tr>
      <w:tr w:rsidR="00B54312" w:rsidRPr="00072CAE" w14:paraId="7283291C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03D3CBF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850254E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40AD5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71083FE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46F5A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0C5DB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34D8F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2</w:t>
            </w:r>
          </w:p>
        </w:tc>
      </w:tr>
      <w:tr w:rsidR="00B54312" w:rsidRPr="00072CAE" w14:paraId="1D8A8115" w14:textId="77777777" w:rsidTr="00B54312">
        <w:trPr>
          <w:trHeight w:val="286"/>
        </w:trPr>
        <w:tc>
          <w:tcPr>
            <w:tcW w:w="945" w:type="dxa"/>
            <w:vMerge/>
            <w:tcBorders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CCCFFEC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F82D806" w14:textId="77777777" w:rsidR="00B54312" w:rsidRPr="00072CAE" w:rsidRDefault="00B54312" w:rsidP="008D6B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4F78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Filtered </w:t>
            </w:r>
            <w:proofErr w:type="gramStart"/>
            <w:r w:rsidRPr="004F55D7">
              <w:rPr>
                <w:sz w:val="16"/>
                <w:szCs w:val="16"/>
              </w:rPr>
              <w:t>features</w:t>
            </w:r>
            <w:proofErr w:type="gramEnd"/>
          </w:p>
          <w:p w14:paraId="2C43A103" w14:textId="77777777" w:rsidR="00B54312" w:rsidRPr="004F55D7" w:rsidRDefault="00B54312" w:rsidP="008D6B87">
            <w:pPr>
              <w:jc w:val="center"/>
              <w:rPr>
                <w:sz w:val="16"/>
                <w:szCs w:val="16"/>
              </w:rPr>
            </w:pPr>
            <w:r w:rsidRPr="004F55D7">
              <w:rPr>
                <w:sz w:val="16"/>
                <w:szCs w:val="16"/>
              </w:rPr>
              <w:t xml:space="preserve">(wavelet)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984B194" w14:textId="77777777" w:rsidR="00B54312" w:rsidRPr="004F55D7" w:rsidRDefault="00B54312" w:rsidP="008D6B87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D7">
              <w:rPr>
                <w:b/>
                <w:bCs/>
                <w:sz w:val="20"/>
                <w:szCs w:val="20"/>
              </w:rPr>
              <w:t>543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D4B2A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96046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&gt;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F4B5A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510</w:t>
            </w:r>
          </w:p>
        </w:tc>
      </w:tr>
      <w:tr w:rsidR="00B54312" w:rsidRPr="00072CAE" w14:paraId="0F8F3026" w14:textId="77777777" w:rsidTr="00B54312">
        <w:trPr>
          <w:trHeight w:val="286"/>
        </w:trPr>
        <w:tc>
          <w:tcPr>
            <w:tcW w:w="94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586BDBF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D2A2E49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EA7EB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CBCD6E3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C8740" w14:textId="77777777" w:rsidR="00B54312" w:rsidRPr="00072CAE" w:rsidRDefault="00B54312" w:rsidP="008D6B87">
            <w:pPr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D7259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0.8 – 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8A0D7" w14:textId="77777777" w:rsidR="00B54312" w:rsidRPr="00072CAE" w:rsidRDefault="00B54312" w:rsidP="008D6B87">
            <w:pPr>
              <w:jc w:val="center"/>
              <w:rPr>
                <w:sz w:val="16"/>
                <w:szCs w:val="16"/>
              </w:rPr>
            </w:pPr>
            <w:r w:rsidRPr="00072CAE">
              <w:rPr>
                <w:sz w:val="16"/>
                <w:szCs w:val="16"/>
              </w:rPr>
              <w:t>33</w:t>
            </w:r>
          </w:p>
        </w:tc>
      </w:tr>
    </w:tbl>
    <w:p w14:paraId="0336E5B2" w14:textId="77777777" w:rsidR="00B54312" w:rsidRDefault="00B54312" w:rsidP="00B54312">
      <w:pPr>
        <w:spacing w:line="480" w:lineRule="auto"/>
        <w:jc w:val="both"/>
      </w:pPr>
    </w:p>
    <w:p w14:paraId="6C168081" w14:textId="11B84E0B" w:rsidR="00B54312" w:rsidRPr="00A31D90" w:rsidRDefault="00B54312" w:rsidP="00B54312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A31D90">
        <w:rPr>
          <w:b/>
          <w:bCs/>
        </w:rPr>
        <w:t xml:space="preserve">Table </w:t>
      </w:r>
      <w:r w:rsidR="00823189">
        <w:rPr>
          <w:b/>
          <w:bCs/>
        </w:rPr>
        <w:t>2</w:t>
      </w:r>
      <w:r>
        <w:rPr>
          <w:b/>
          <w:bCs/>
        </w:rPr>
        <w:t xml:space="preserve">: </w:t>
      </w:r>
      <w:r w:rsidRPr="00A31D90">
        <w:t>A summary of the reliable features extracted from CBCT and µCT</w:t>
      </w:r>
      <w:r>
        <w:t xml:space="preserve"> preclinical scanners across different tissue densities</w:t>
      </w:r>
      <w:r w:rsidRPr="00A31D90">
        <w:t>. Radiomics analysis was performed at the original slice thicknesses of 0.26 mm and 0.09 mm for CBCT and µCT, respectively, for the lung, heart, and bone. Reliable features (ICC &gt; 0.8) were identified and categorised into unfiltered and filtered (wavelet) for each tissue.</w:t>
      </w:r>
    </w:p>
    <w:p w14:paraId="0BBF3371" w14:textId="77777777" w:rsidR="001D795D" w:rsidRDefault="001D795D"/>
    <w:sectPr w:rsidR="001D7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12"/>
    <w:rsid w:val="001D795D"/>
    <w:rsid w:val="00812117"/>
    <w:rsid w:val="00823189"/>
    <w:rsid w:val="00A51689"/>
    <w:rsid w:val="00B54312"/>
    <w:rsid w:val="00B6315D"/>
    <w:rsid w:val="00D1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15D46"/>
  <w15:chartTrackingRefBased/>
  <w15:docId w15:val="{D3D69FBB-F0B9-A84C-B664-64105A51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1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3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3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3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3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3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3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3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3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3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3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31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3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3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2</cp:revision>
  <dcterms:created xsi:type="dcterms:W3CDTF">2024-05-30T15:12:00Z</dcterms:created>
  <dcterms:modified xsi:type="dcterms:W3CDTF">2024-05-30T15:12:00Z</dcterms:modified>
</cp:coreProperties>
</file>